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7"/>
        <w:gridCol w:w="852"/>
        <w:gridCol w:w="1662"/>
        <w:gridCol w:w="1009"/>
        <w:gridCol w:w="1682"/>
        <w:gridCol w:w="1209"/>
        <w:gridCol w:w="1483"/>
        <w:gridCol w:w="1188"/>
        <w:gridCol w:w="1786"/>
        <w:gridCol w:w="958"/>
      </w:tblGrid>
      <w:tr w:rsidR="00126B5D" w:rsidRPr="00902B9B" w:rsidTr="00126B5D">
        <w:trPr>
          <w:trHeight w:val="320"/>
        </w:trPr>
        <w:tc>
          <w:tcPr>
            <w:tcW w:w="14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1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educational attainment on pregnancy outcomes.</w:t>
            </w:r>
          </w:p>
        </w:tc>
      </w:tr>
      <w:tr w:rsidR="00126B5D" w:rsidRPr="00902B9B" w:rsidTr="00126B5D">
        <w:trPr>
          <w:trHeight w:val="515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3 (0.46, 0.6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8E-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7 (0.23, 0.9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9E-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1 (0.42, 0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8E-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2 (0.28, 0.6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6E-05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4 (0.44, 0.6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9E-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31, 4.0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56E-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4 (0.47, 0.8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6E-0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5 (0.34, 1.2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8E-01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onal diabete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3 (0.67, 0.8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3E-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3 (0.44, 1.2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8E-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4 (0.65, 0.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44E-0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3 (0.54, 0.9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8E-02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 (0.71, 0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8E-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6 (0.33, 1.7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04E-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 (0.68, 1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37E-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3 (0.61, 1.4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26E-01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8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2 (0.67, 0.7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4E-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9 (0.65, 1.8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3E-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 (0.70, 0.8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8E-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3 (0.50, 0.8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6E-04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26B5D" w:rsidRPr="00902B9B" w:rsidTr="00126B5D">
        <w:trPr>
          <w:trHeight w:val="320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9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.76 (27.71, 55.8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59E-0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5.39 (60.66, 190.1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3E-0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.85 (39.56, 72.15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3E-1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.57 (-25.42, 62.56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08E-01</w:t>
            </w:r>
          </w:p>
        </w:tc>
      </w:tr>
      <w:tr w:rsidR="00126B5D" w:rsidRPr="00902B9B" w:rsidTr="00126B5D">
        <w:trPr>
          <w:trHeight w:val="320"/>
        </w:trPr>
        <w:tc>
          <w:tcPr>
            <w:tcW w:w="140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634848" w:rsidRPr="00902B9B" w:rsidRDefault="00634848"/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981"/>
        <w:gridCol w:w="2010"/>
        <w:gridCol w:w="1117"/>
        <w:gridCol w:w="2010"/>
        <w:gridCol w:w="988"/>
        <w:gridCol w:w="2010"/>
        <w:gridCol w:w="1117"/>
        <w:gridCol w:w="2010"/>
        <w:gridCol w:w="988"/>
      </w:tblGrid>
      <w:tr w:rsidR="00126B5D" w:rsidRPr="00902B9B" w:rsidTr="00126B5D">
        <w:trPr>
          <w:trHeight w:val="320"/>
        </w:trPr>
        <w:tc>
          <w:tcPr>
            <w:tcW w:w="142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2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educational attainment on cardiometabolic mediators.</w:t>
            </w:r>
          </w:p>
        </w:tc>
      </w:tr>
      <w:tr w:rsidR="00126B5D" w:rsidRPr="00902B9B" w:rsidTr="00126B5D">
        <w:trPr>
          <w:trHeight w:val="58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3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eta (95% CI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eta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eta (95% CI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Beta (95% 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2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60 (-0.66, -0.5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2E-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49 (-0.80, -0.1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6E-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58 (-0.64, -0.5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0E-7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73 (-0.92, -0.5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78E-13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M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4 (-0.36, -0.3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53E-1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1 (-0.43, -0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8E-0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29 (-0.32, -0.2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6E-1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9 (-0.48, -0.3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5E-17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mok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9 (-0.41, -0.3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5 (-0.45, -0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1E-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6 (-0.38, -0.3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19E-2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6 (-0.42, -0.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53E-32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DL-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1 (0.19, 0.2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93E-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2 (0.14, 0.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8E-0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0 (0.19, 0.2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1E-1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9 (0.23, 0.3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3E-19</w:t>
            </w:r>
          </w:p>
        </w:tc>
      </w:tr>
      <w:tr w:rsidR="00126B5D" w:rsidRPr="00902B9B" w:rsidTr="00126B5D">
        <w:trPr>
          <w:trHeight w:val="32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BP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12 (-3.53, -2.7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0E-5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73 (-5.63, -1.8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1E-0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.96 (-3.40, -2.52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90E-4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.97 (-3.24, -0.7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7E-03</w:t>
            </w:r>
          </w:p>
        </w:tc>
      </w:tr>
      <w:tr w:rsidR="00126B5D" w:rsidRPr="00902B9B" w:rsidTr="00126B5D">
        <w:trPr>
          <w:trHeight w:val="560"/>
        </w:trPr>
        <w:tc>
          <w:tcPr>
            <w:tcW w:w="142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Betas reflect standard deviation units for all traits except for T2DM where it reflects </w:t>
            </w:r>
            <w:proofErr w:type="gramStart"/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og(</w:t>
            </w:r>
            <w:proofErr w:type="gramEnd"/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odds ratio). BMI, body mass index; CI, confidence interval; HDL-C, high-density lipoprotein cholesterol; </w:t>
            </w:r>
            <w:proofErr w:type="spellStart"/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SBP</w:t>
            </w:r>
            <w:proofErr w:type="spellEnd"/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, systolic blood pressure; SNPs, single-nucleotide polymorphisms; T2DM, type 2 diabetes mellitus.</w:t>
            </w:r>
          </w:p>
        </w:tc>
      </w:tr>
    </w:tbl>
    <w:p w:rsidR="00126B5D" w:rsidRPr="00902B9B" w:rsidRDefault="00126B5D"/>
    <w:p w:rsidR="00126B5D" w:rsidRPr="00902B9B" w:rsidRDefault="00126B5D">
      <w:r w:rsidRPr="00902B9B">
        <w:br w:type="page"/>
      </w: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888"/>
        <w:gridCol w:w="1702"/>
        <w:gridCol w:w="894"/>
        <w:gridCol w:w="1818"/>
        <w:gridCol w:w="894"/>
        <w:gridCol w:w="1818"/>
        <w:gridCol w:w="894"/>
        <w:gridCol w:w="1895"/>
        <w:gridCol w:w="894"/>
      </w:tblGrid>
      <w:tr w:rsidR="00126B5D" w:rsidRPr="00902B9B" w:rsidTr="00126B5D">
        <w:trPr>
          <w:trHeight w:val="320"/>
        </w:trPr>
        <w:tc>
          <w:tcPr>
            <w:tcW w:w="14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lastRenderedPageBreak/>
              <w:t>Supplementary Table 3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type 2 diabetes mellitus on pregnancy outcomes.</w:t>
            </w:r>
          </w:p>
        </w:tc>
      </w:tr>
      <w:tr w:rsidR="00126B5D" w:rsidRPr="00902B9B" w:rsidTr="00126B5D">
        <w:trPr>
          <w:trHeight w:val="58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 (0.95, 1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74E-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 (0.83, 1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52E-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 (0.91, 1.0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16E-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 (0.86, 1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40E-01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 (0.99, 1.1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E-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 (0.87, 1.3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41E-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 (0.90, 1.1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6E-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 (0.95, 1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1E-01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9A07BC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ional </w:t>
            </w:r>
            <w:r w:rsidR="00126B5D"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abet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6 (1.55, 1.7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0E-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9 (1.46, 1.7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9E-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0 (1.50, 1.7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0E-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9 (1.63, 2.1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6E-15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 (1.08, 1.2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7E-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99, 1.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75E-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 (1.03, 1.2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E-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7 (1.02, 1.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2E-02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 (1.02, 1.0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14E-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 (0.91, 1.0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3E-0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 (0.98, 1.0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61E-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8 (1.00, 1.1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98E-02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A07BC" w:rsidRDefault="00126B5D" w:rsidP="00126B5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126B5D" w:rsidRPr="00902B9B" w:rsidTr="00126B5D">
        <w:trPr>
          <w:trHeight w:val="320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41 (0.31, 18.5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6E-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04 (1.45, 32.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4E-0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88 (2.92, 18.8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40E-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66 (-6.58, 33.8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8E-01</w:t>
            </w:r>
          </w:p>
        </w:tc>
      </w:tr>
      <w:tr w:rsidR="00126B5D" w:rsidRPr="00902B9B" w:rsidTr="00126B5D">
        <w:trPr>
          <w:trHeight w:val="320"/>
        </w:trPr>
        <w:tc>
          <w:tcPr>
            <w:tcW w:w="140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B5D" w:rsidRPr="00902B9B" w:rsidRDefault="00126B5D" w:rsidP="00126B5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126B5D" w:rsidRPr="00902B9B" w:rsidRDefault="00126B5D"/>
    <w:tbl>
      <w:tblPr>
        <w:tblW w:w="14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852"/>
        <w:gridCol w:w="1843"/>
        <w:gridCol w:w="962"/>
        <w:gridCol w:w="1985"/>
        <w:gridCol w:w="992"/>
        <w:gridCol w:w="1701"/>
        <w:gridCol w:w="992"/>
        <w:gridCol w:w="1701"/>
        <w:gridCol w:w="993"/>
      </w:tblGrid>
      <w:tr w:rsidR="00223921" w:rsidRPr="00902B9B" w:rsidTr="003857D6">
        <w:trPr>
          <w:trHeight w:val="320"/>
        </w:trPr>
        <w:tc>
          <w:tcPr>
            <w:tcW w:w="1423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4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body mass index on pregnancy outcomes.</w:t>
            </w:r>
          </w:p>
        </w:tc>
      </w:tr>
      <w:tr w:rsidR="00223921" w:rsidRPr="00902B9B" w:rsidTr="003857D6">
        <w:trPr>
          <w:trHeight w:val="58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1.03, 1.2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1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 (0.49,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86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3 (0.89,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99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 (0.78, 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68E-01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 (0.80, 1.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27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 (0.47, 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46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 (0.74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63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4 (0.38, 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E-01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9A07BC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ional </w:t>
            </w:r>
            <w:r w:rsidR="00223921"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abet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5 (1.42, 1.6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9E-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5 (1.17, 2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21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9 (1.43, 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9 (1.23, 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27E-04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5 (1.12, 1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94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7 (0.65,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93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7 (1.00, 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 (0.83, 1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2E-01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 (0.98, 1.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2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 (0.63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9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 (0.89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70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 (0.66, 0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8E-02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3857D6" w:rsidRPr="00902B9B" w:rsidTr="003857D6">
        <w:trPr>
          <w:trHeight w:val="320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.34 (26.27, 50.4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73E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5.21 (37.02, 11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2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.40 (28.99, 57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.35 (-7.60, 6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9E-01</w:t>
            </w:r>
          </w:p>
        </w:tc>
      </w:tr>
      <w:tr w:rsidR="00223921" w:rsidRPr="00902B9B" w:rsidTr="003857D6">
        <w:trPr>
          <w:trHeight w:val="320"/>
        </w:trPr>
        <w:tc>
          <w:tcPr>
            <w:tcW w:w="1423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98638E" w:rsidRDefault="0098638E">
      <w:r>
        <w:br w:type="page"/>
      </w:r>
    </w:p>
    <w:tbl>
      <w:tblPr>
        <w:tblW w:w="14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852"/>
        <w:gridCol w:w="1729"/>
        <w:gridCol w:w="1076"/>
        <w:gridCol w:w="1774"/>
        <w:gridCol w:w="1060"/>
        <w:gridCol w:w="1642"/>
        <w:gridCol w:w="1073"/>
        <w:gridCol w:w="1714"/>
        <w:gridCol w:w="995"/>
      </w:tblGrid>
      <w:tr w:rsidR="0098638E" w:rsidRPr="00902B9B" w:rsidTr="00A37A45">
        <w:trPr>
          <w:trHeight w:val="320"/>
        </w:trPr>
        <w:tc>
          <w:tcPr>
            <w:tcW w:w="1403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638E" w:rsidRPr="00902B9B" w:rsidRDefault="0098638E" w:rsidP="007435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223921" w:rsidRPr="00902B9B" w:rsidTr="00A37A45">
        <w:trPr>
          <w:trHeight w:val="320"/>
        </w:trPr>
        <w:tc>
          <w:tcPr>
            <w:tcW w:w="1403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5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smoking on pregnancy outcomes.</w:t>
            </w:r>
          </w:p>
        </w:tc>
      </w:tr>
      <w:tr w:rsidR="00223921" w:rsidRPr="00902B9B" w:rsidTr="00A37A45">
        <w:trPr>
          <w:trHeight w:val="580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4 (1.40, 2.4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E-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2 (0.66, 4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5E-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1 (1.15, 2.5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58E-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4 (0.59, 5.7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7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 (0.70, 1.5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1E-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3 (0.09, 2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3E-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 (0.52, 1.7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84E-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2 (0.13, 3.9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10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9A07BC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ional </w:t>
            </w:r>
            <w:r w:rsidR="00223921"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abet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 (0.93, 1.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9E-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60, 2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12E-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86, 1.4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4E-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 (0.33, 1.9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19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 (0.79, 1.4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58E-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7 (0.57, 4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5E-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 (0.75, 1.7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01E-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6 (0.62, 6.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42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 (0.97, 1.3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88E-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 (0.59, 1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36E-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88, 1.4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32E-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0 (0.68, 2.8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8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4.19 (-39.31, 30.9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15E-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73.07 (-143.15, -2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33E-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8.72 (-74.21, -3.2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25E-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63.65 (-198.01, 70.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5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403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223921" w:rsidRPr="00902B9B" w:rsidRDefault="00223921"/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1055"/>
        <w:gridCol w:w="1842"/>
        <w:gridCol w:w="993"/>
        <w:gridCol w:w="1701"/>
        <w:gridCol w:w="992"/>
        <w:gridCol w:w="1701"/>
        <w:gridCol w:w="992"/>
        <w:gridCol w:w="1559"/>
        <w:gridCol w:w="961"/>
      </w:tblGrid>
      <w:tr w:rsidR="00223921" w:rsidRPr="00902B9B" w:rsidTr="00A37A45">
        <w:trPr>
          <w:trHeight w:val="320"/>
        </w:trPr>
        <w:tc>
          <w:tcPr>
            <w:tcW w:w="1400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6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high-density lipoprotein cholesterol on pregnancy outcomes.</w:t>
            </w:r>
          </w:p>
        </w:tc>
      </w:tr>
      <w:tr w:rsidR="00223921" w:rsidRPr="00902B9B" w:rsidTr="00A37A45">
        <w:trPr>
          <w:trHeight w:val="58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 (0.85, 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9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 (0.91,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23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4 (0.92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9E-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 (0.88, 1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51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 (0.85, 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0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 (0.86,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64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8 (0.87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83E-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94, 1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7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9A07BC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ional </w:t>
            </w:r>
            <w:r w:rsidR="00223921"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abet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 (0.73, 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59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 (0.88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87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 (0.82,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5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 (0.88, 1.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5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 (0.78, 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4 (0.71,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0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1 (0.70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9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4 (0.81, 1.0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07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 (0.94,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14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 (0.92,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.97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 (0.92,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69E-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 (0.92, 1.0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69E-01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5.96 (-26.86, -5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6.60 (-20.53, 7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53E-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0.77 (-23.51, 1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76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3.84 (-20.36, 12.6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48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400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223921" w:rsidRPr="00902B9B" w:rsidRDefault="00223921"/>
    <w:tbl>
      <w:tblPr>
        <w:tblW w:w="14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843"/>
        <w:gridCol w:w="992"/>
        <w:gridCol w:w="1659"/>
        <w:gridCol w:w="1034"/>
        <w:gridCol w:w="1701"/>
        <w:gridCol w:w="992"/>
        <w:gridCol w:w="1701"/>
        <w:gridCol w:w="965"/>
      </w:tblGrid>
      <w:tr w:rsidR="00223921" w:rsidRPr="00902B9B" w:rsidTr="00743548">
        <w:trPr>
          <w:trHeight w:val="320"/>
        </w:trPr>
        <w:tc>
          <w:tcPr>
            <w:tcW w:w="1400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upplementary Table 7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 Univariable Mendelian randomization analyses of systolic blood pressure on pregnancy outcomes.</w:t>
            </w:r>
          </w:p>
        </w:tc>
      </w:tr>
      <w:tr w:rsidR="00223921" w:rsidRPr="00902B9B" w:rsidTr="00A37A45">
        <w:trPr>
          <w:trHeight w:val="5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 xml:space="preserve">Number </w:t>
            </w: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br/>
              <w:t>of SNP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Inverse variance weighte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od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Weighted median</w:t>
            </w:r>
          </w:p>
        </w:tc>
        <w:tc>
          <w:tcPr>
            <w:tcW w:w="2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MR Egger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ctopic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4 (0.69,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76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0 (0.34, 1.4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47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 (0.70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87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 (0.45, 1.6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65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yperemesis gravida</w:t>
            </w:r>
            <w:r w:rsidR="009A07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8 (0.90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31E-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 (0.41, 2.9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55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7 (0.79, 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39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0 (0.57, 3.4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62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9A07BC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t</w:t>
            </w: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ional </w:t>
            </w:r>
            <w:r w:rsidR="00223921"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5 (1.01, 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8E-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0 (0.81, 1.8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66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9 (1.00,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2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 (0.64, 1.4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73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eclamp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88 (2.36, 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85E-2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6 (0.86, 4.4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1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66 (2.05, 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1E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95 (2.56, 9.5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49E-06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reterm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 (1.04, 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03E-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8 (0.60, 1.2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12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 (0.97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6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 (0.69, 1.3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86E-01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Grams 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A07BC" w:rsidRDefault="00223921" w:rsidP="0074354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9A07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223921" w:rsidRPr="00902B9B" w:rsidTr="00A37A45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Birth 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41.07 (-168.29, -11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12E-2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27.56 (-172.21, -82.9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.1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24.99 (-147.27, -10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98E-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76.96 (-264.44, -89.4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.83E-05</w:t>
            </w:r>
          </w:p>
        </w:tc>
      </w:tr>
      <w:tr w:rsidR="00223921" w:rsidRPr="00902B9B" w:rsidTr="00743548">
        <w:trPr>
          <w:trHeight w:val="320"/>
        </w:trPr>
        <w:tc>
          <w:tcPr>
            <w:tcW w:w="1400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921" w:rsidRPr="00902B9B" w:rsidRDefault="00223921" w:rsidP="007435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02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I, confidence interval; OR, odds ratio; SNPs, single-nucleotide polymorphisms.</w:t>
            </w:r>
          </w:p>
        </w:tc>
      </w:tr>
    </w:tbl>
    <w:p w:rsidR="00223921" w:rsidRPr="00902B9B" w:rsidRDefault="00223921">
      <w:bookmarkStart w:id="0" w:name="_GoBack"/>
      <w:bookmarkEnd w:id="0"/>
    </w:p>
    <w:sectPr w:rsidR="00223921" w:rsidRPr="00902B9B" w:rsidSect="00126B5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B5D"/>
    <w:rsid w:val="0002603A"/>
    <w:rsid w:val="00033797"/>
    <w:rsid w:val="000718BD"/>
    <w:rsid w:val="00083B25"/>
    <w:rsid w:val="0009768B"/>
    <w:rsid w:val="000A578F"/>
    <w:rsid w:val="000D4F47"/>
    <w:rsid w:val="00126540"/>
    <w:rsid w:val="00126B5D"/>
    <w:rsid w:val="0013475B"/>
    <w:rsid w:val="0018426F"/>
    <w:rsid w:val="00187817"/>
    <w:rsid w:val="001A16FD"/>
    <w:rsid w:val="001B6D4F"/>
    <w:rsid w:val="00223921"/>
    <w:rsid w:val="00251AB8"/>
    <w:rsid w:val="00254FCF"/>
    <w:rsid w:val="002976F0"/>
    <w:rsid w:val="002A21D6"/>
    <w:rsid w:val="002A64E2"/>
    <w:rsid w:val="002A6B12"/>
    <w:rsid w:val="00320D0C"/>
    <w:rsid w:val="00341E82"/>
    <w:rsid w:val="0034625F"/>
    <w:rsid w:val="00352737"/>
    <w:rsid w:val="003857D6"/>
    <w:rsid w:val="003B4383"/>
    <w:rsid w:val="003C6EF3"/>
    <w:rsid w:val="00412B18"/>
    <w:rsid w:val="00413C7D"/>
    <w:rsid w:val="0042363D"/>
    <w:rsid w:val="004334A9"/>
    <w:rsid w:val="00474C47"/>
    <w:rsid w:val="004D75F2"/>
    <w:rsid w:val="004E11DA"/>
    <w:rsid w:val="00504DD8"/>
    <w:rsid w:val="005168F5"/>
    <w:rsid w:val="00516C0A"/>
    <w:rsid w:val="0052258C"/>
    <w:rsid w:val="0053310D"/>
    <w:rsid w:val="005567E9"/>
    <w:rsid w:val="005707BA"/>
    <w:rsid w:val="00592B51"/>
    <w:rsid w:val="005A1DB1"/>
    <w:rsid w:val="005C745B"/>
    <w:rsid w:val="005F04C7"/>
    <w:rsid w:val="0062589F"/>
    <w:rsid w:val="00634848"/>
    <w:rsid w:val="00680861"/>
    <w:rsid w:val="00697A99"/>
    <w:rsid w:val="006A5517"/>
    <w:rsid w:val="006D5A31"/>
    <w:rsid w:val="0070404B"/>
    <w:rsid w:val="00714C1F"/>
    <w:rsid w:val="00723306"/>
    <w:rsid w:val="007435E0"/>
    <w:rsid w:val="0075006B"/>
    <w:rsid w:val="007946F5"/>
    <w:rsid w:val="007A19E3"/>
    <w:rsid w:val="007D0977"/>
    <w:rsid w:val="007E22DC"/>
    <w:rsid w:val="007E29B9"/>
    <w:rsid w:val="0080685F"/>
    <w:rsid w:val="00822E56"/>
    <w:rsid w:val="00825CBA"/>
    <w:rsid w:val="00834E61"/>
    <w:rsid w:val="008570A2"/>
    <w:rsid w:val="008816EF"/>
    <w:rsid w:val="008A641C"/>
    <w:rsid w:val="008B2CB6"/>
    <w:rsid w:val="008C6619"/>
    <w:rsid w:val="008D1A8D"/>
    <w:rsid w:val="008E608F"/>
    <w:rsid w:val="00902B9B"/>
    <w:rsid w:val="00905AFB"/>
    <w:rsid w:val="00906D40"/>
    <w:rsid w:val="009503DF"/>
    <w:rsid w:val="0098638E"/>
    <w:rsid w:val="009A07BC"/>
    <w:rsid w:val="009C5E4E"/>
    <w:rsid w:val="009E289C"/>
    <w:rsid w:val="00A03A41"/>
    <w:rsid w:val="00A37A45"/>
    <w:rsid w:val="00A472D6"/>
    <w:rsid w:val="00A95468"/>
    <w:rsid w:val="00AD2F12"/>
    <w:rsid w:val="00AF606C"/>
    <w:rsid w:val="00B1621E"/>
    <w:rsid w:val="00B92B79"/>
    <w:rsid w:val="00BA212F"/>
    <w:rsid w:val="00C4408F"/>
    <w:rsid w:val="00C71337"/>
    <w:rsid w:val="00C87C35"/>
    <w:rsid w:val="00CA1720"/>
    <w:rsid w:val="00CA5C58"/>
    <w:rsid w:val="00CA5E9E"/>
    <w:rsid w:val="00CA6102"/>
    <w:rsid w:val="00CA7DA7"/>
    <w:rsid w:val="00CB75F1"/>
    <w:rsid w:val="00CB7D65"/>
    <w:rsid w:val="00CC3067"/>
    <w:rsid w:val="00D27C34"/>
    <w:rsid w:val="00D52FF2"/>
    <w:rsid w:val="00D7647C"/>
    <w:rsid w:val="00D7728D"/>
    <w:rsid w:val="00D96DBE"/>
    <w:rsid w:val="00DF4715"/>
    <w:rsid w:val="00DF5211"/>
    <w:rsid w:val="00DF5E47"/>
    <w:rsid w:val="00E15D19"/>
    <w:rsid w:val="00E24D05"/>
    <w:rsid w:val="00E77CB9"/>
    <w:rsid w:val="00E83FB4"/>
    <w:rsid w:val="00F379B4"/>
    <w:rsid w:val="00F4524A"/>
    <w:rsid w:val="00F6182A"/>
    <w:rsid w:val="00FA256D"/>
    <w:rsid w:val="00FA2C34"/>
    <w:rsid w:val="00FA31BD"/>
    <w:rsid w:val="00FD2E65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4A8CB"/>
  <w14:defaultImageDpi w14:val="32767"/>
  <w15:chartTrackingRefBased/>
  <w15:docId w15:val="{60246B43-E38C-D34B-9A7E-CF888F87F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6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399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ogne</dc:creator>
  <cp:keywords/>
  <dc:description/>
  <cp:lastModifiedBy>Tormod Rogne</cp:lastModifiedBy>
  <cp:revision>7</cp:revision>
  <dcterms:created xsi:type="dcterms:W3CDTF">2023-06-15T19:42:00Z</dcterms:created>
  <dcterms:modified xsi:type="dcterms:W3CDTF">2023-06-16T14:37:00Z</dcterms:modified>
</cp:coreProperties>
</file>